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8FFEE2" w14:textId="4987F3B4" w:rsidR="004622D4" w:rsidRPr="009C74C8" w:rsidRDefault="004622D4" w:rsidP="004622D4">
      <w:pPr>
        <w:pStyle w:val="EndNoteBibliography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- </w:t>
      </w:r>
      <w:r w:rsidRPr="00ED1D51">
        <w:rPr>
          <w:rFonts w:ascii="Times New Roman" w:hAnsi="Times New Roman" w:cs="Times New Roman"/>
          <w:b/>
          <w:lang w:val="en-GB"/>
        </w:rPr>
        <w:t>Figure Legends</w:t>
      </w:r>
    </w:p>
    <w:p w14:paraId="27B860C1" w14:textId="77777777" w:rsidR="004622D4" w:rsidRPr="004A2412" w:rsidRDefault="004622D4" w:rsidP="004622D4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. </w:t>
      </w:r>
      <w:r w:rsidRPr="004A2412">
        <w:rPr>
          <w:rFonts w:ascii="Times New Roman" w:hAnsi="Times New Roman" w:cs="Times New Roman"/>
          <w:b/>
          <w:bCs/>
          <w:lang w:val="en-GB"/>
        </w:rPr>
        <w:t>Fig</w:t>
      </w:r>
      <w:r>
        <w:rPr>
          <w:rFonts w:ascii="Times New Roman" w:hAnsi="Times New Roman" w:cs="Times New Roman"/>
          <w:b/>
          <w:bCs/>
          <w:lang w:val="en-GB"/>
        </w:rPr>
        <w:t>.</w:t>
      </w:r>
      <w:r w:rsidRPr="004A2412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Pr="004A2412">
        <w:rPr>
          <w:rFonts w:ascii="Times New Roman" w:hAnsi="Times New Roman" w:cs="Times New Roman"/>
          <w:b/>
          <w:bCs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</w:rPr>
        <w:t xml:space="preserve">Kaplan-Meier Survival estimates for patients with mechanical ventilation; stratified according mechanical ventilation and ARDS (log-rank: p = 0.052) </w:t>
      </w:r>
    </w:p>
    <w:p w14:paraId="67649817" w14:textId="77777777" w:rsidR="004622D4" w:rsidRPr="004A2412" w:rsidRDefault="004622D4" w:rsidP="004622D4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. </w:t>
      </w:r>
      <w:r w:rsidRPr="004A2412">
        <w:rPr>
          <w:rFonts w:ascii="Times New Roman" w:hAnsi="Times New Roman" w:cs="Times New Roman"/>
          <w:b/>
          <w:bCs/>
          <w:lang w:val="en-GB"/>
        </w:rPr>
        <w:t>Fig</w:t>
      </w:r>
      <w:r>
        <w:rPr>
          <w:rFonts w:ascii="Times New Roman" w:hAnsi="Times New Roman" w:cs="Times New Roman"/>
          <w:b/>
          <w:bCs/>
          <w:lang w:val="en-GB"/>
        </w:rPr>
        <w:t>.</w:t>
      </w:r>
      <w:r w:rsidRPr="004A2412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4A2412">
        <w:rPr>
          <w:rFonts w:ascii="Times New Roman" w:hAnsi="Times New Roman" w:cs="Times New Roman"/>
          <w:b/>
          <w:bCs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</w:rPr>
        <w:t xml:space="preserve">Kaplan-Meier Survival estimates for patients with mechanical ventilation; stratified according mechanical ventilation and ARDS (log-rank: p = 0.024) </w:t>
      </w:r>
    </w:p>
    <w:p w14:paraId="192B8B3E" w14:textId="77777777" w:rsidR="004622D4" w:rsidRPr="004A2412" w:rsidRDefault="004622D4" w:rsidP="004622D4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. </w:t>
      </w:r>
      <w:r w:rsidRPr="004A2412">
        <w:rPr>
          <w:rFonts w:ascii="Times New Roman" w:hAnsi="Times New Roman" w:cs="Times New Roman"/>
          <w:b/>
          <w:bCs/>
          <w:lang w:val="en-GB"/>
        </w:rPr>
        <w:t>Fig</w:t>
      </w:r>
      <w:r>
        <w:rPr>
          <w:rFonts w:ascii="Times New Roman" w:hAnsi="Times New Roman" w:cs="Times New Roman"/>
          <w:b/>
          <w:bCs/>
          <w:lang w:val="en-GB"/>
        </w:rPr>
        <w:t>.</w:t>
      </w:r>
      <w:r w:rsidRPr="004A2412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4A2412">
        <w:rPr>
          <w:rFonts w:ascii="Times New Roman" w:hAnsi="Times New Roman" w:cs="Times New Roman"/>
          <w:b/>
          <w:bCs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</w:rPr>
        <w:t xml:space="preserve">Kaplan-Meier Survival estimates for patients with ARDS; stratified according ARDS severity stages (log-rank: p = 0.369) </w:t>
      </w:r>
    </w:p>
    <w:p w14:paraId="1B4F7B95" w14:textId="77777777" w:rsidR="00D5000B" w:rsidRPr="004622D4" w:rsidRDefault="00D5000B">
      <w:pPr>
        <w:rPr>
          <w:lang w:val="en-US"/>
        </w:rPr>
      </w:pPr>
    </w:p>
    <w:sectPr w:rsidR="00D5000B" w:rsidRPr="004622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07C"/>
    <w:rsid w:val="0044107C"/>
    <w:rsid w:val="004622D4"/>
    <w:rsid w:val="008262A7"/>
    <w:rsid w:val="00D5000B"/>
    <w:rsid w:val="00E80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7178DD"/>
  <w15:chartTrackingRefBased/>
  <w15:docId w15:val="{CBF8FE54-B514-4BEA-830D-886B950FF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622D4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410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410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4107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4107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4107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4107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4107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4107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4107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410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410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410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4107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4107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4107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4107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4107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4107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410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410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4107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410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4107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4107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4107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4107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410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4107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4107C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Standard"/>
    <w:link w:val="EndNoteBibliographyZchn"/>
    <w:rsid w:val="004622D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622D4"/>
    <w:rPr>
      <w:rFonts w:ascii="Calibri" w:hAnsi="Calibri" w:cs="Calibri"/>
      <w:noProof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30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Roedl</dc:creator>
  <cp:keywords/>
  <dc:description/>
  <cp:lastModifiedBy>Kevin Roedl</cp:lastModifiedBy>
  <cp:revision>2</cp:revision>
  <dcterms:created xsi:type="dcterms:W3CDTF">2024-12-06T12:10:00Z</dcterms:created>
  <dcterms:modified xsi:type="dcterms:W3CDTF">2024-12-06T12:12:00Z</dcterms:modified>
</cp:coreProperties>
</file>